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7DB" w:rsidRDefault="00CA57DB" w:rsidP="00936143">
      <w:pPr>
        <w:jc w:val="left"/>
      </w:pPr>
    </w:p>
    <w:tbl>
      <w:tblPr>
        <w:tblW w:w="15120" w:type="dxa"/>
        <w:tblLook w:val="04A0" w:firstRow="1" w:lastRow="0" w:firstColumn="1" w:lastColumn="0" w:noHBand="0" w:noVBand="1"/>
      </w:tblPr>
      <w:tblGrid>
        <w:gridCol w:w="3320"/>
        <w:gridCol w:w="1851"/>
        <w:gridCol w:w="711"/>
        <w:gridCol w:w="711"/>
        <w:gridCol w:w="6136"/>
        <w:gridCol w:w="1601"/>
        <w:gridCol w:w="790"/>
      </w:tblGrid>
      <w:tr w:rsidR="00CA57DB" w:rsidRPr="00CA57DB" w:rsidTr="00CA57DB">
        <w:trPr>
          <w:trHeight w:val="288"/>
        </w:trPr>
        <w:tc>
          <w:tcPr>
            <w:tcW w:w="15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4400B6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400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able </w:t>
            </w:r>
            <w:r w:rsidR="00CA57DB" w:rsidRPr="00CA57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 Primary results based on internet addiction and subgroup analyses</w:t>
            </w:r>
          </w:p>
        </w:tc>
      </w:tr>
      <w:tr w:rsidR="00672984" w:rsidRPr="00CA57DB" w:rsidTr="004400B6">
        <w:trPr>
          <w:trHeight w:val="318"/>
        </w:trPr>
        <w:tc>
          <w:tcPr>
            <w:tcW w:w="33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-analysis variables</w:t>
            </w:r>
          </w:p>
        </w:tc>
        <w:tc>
          <w:tcPr>
            <w:tcW w:w="185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42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613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D(95%CI)</w:t>
            </w:r>
          </w:p>
        </w:tc>
        <w:tc>
          <w:tcPr>
            <w:tcW w:w="239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672984" w:rsidRPr="00CA57DB" w:rsidTr="004400B6">
        <w:trPr>
          <w:trHeight w:val="318"/>
        </w:trPr>
        <w:tc>
          <w:tcPr>
            <w:tcW w:w="33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613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²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B1FA7" w:rsidRPr="00CA57DB" w:rsidTr="004400B6">
        <w:trPr>
          <w:trHeight w:val="30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235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(-2.29 to -1.7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 du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8week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45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4(-2.52 to -1.7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8week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(-2.34 to -1.4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5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91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(-2.64 to -1.4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2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2(-2.15 to -1.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9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281471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-154305</wp:posOffset>
                  </wp:positionH>
                  <wp:positionV relativeFrom="paragraph">
                    <wp:posOffset>-2102485</wp:posOffset>
                  </wp:positionV>
                  <wp:extent cx="2714625" cy="8591550"/>
                  <wp:effectExtent l="0" t="0" r="9525" b="0"/>
                  <wp:wrapNone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1.bmp"/>
                          <pic:cNvPicPr/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859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2(-2.73 to -1.3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57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9(-2.28 to -1.7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9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tcome measureme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(-2.30 to -1.3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(-2.22 to -1.4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6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(-3.06 to -1.9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7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8(-5.37 to -2.5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I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(-1.01 to 0.5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4(-3.21 to -0.8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A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6(-1.72 to -0.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CA-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5(-1.82 to -1.0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(-0.20 to 0.1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85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(-2.38 to -1.8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Chin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(-2.24 to -0.7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 typ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 student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08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(-2.62 to -1.7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and middle school student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(-1.58 to -1.0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7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8(-2.83 to -1.7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 measu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(-1.70 to -0.8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(-2.42 to -1.5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4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9(-2.74 to -1.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3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ned interven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3(-4.37 to -2.3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therap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(-3.76 to 1.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al interven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9(-1.59 to -0.7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6B1FA7" w:rsidRPr="00CA57DB" w:rsidTr="004400B6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psychology interven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2(-4.34 to -2.4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6B1FA7" w:rsidRPr="00CA57DB" w:rsidTr="004400B6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dplay interven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4(-4.44 to -2.8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B1FA7" w:rsidRPr="00CA57DB" w:rsidTr="004400B6">
        <w:trPr>
          <w:trHeight w:val="303"/>
        </w:trPr>
        <w:tc>
          <w:tcPr>
            <w:tcW w:w="3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bile health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(-1.81 to -0.34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CA57DB" w:rsidRPr="00CA57DB" w:rsidRDefault="00CA57DB" w:rsidP="00CA5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A57DB" w:rsidRPr="00CA57DB" w:rsidTr="00CA57DB">
        <w:trPr>
          <w:trHeight w:val="1540"/>
        </w:trPr>
        <w:tc>
          <w:tcPr>
            <w:tcW w:w="15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A57DB" w:rsidRPr="00CA57DB" w:rsidRDefault="00CA57DB" w:rsidP="00823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ICA-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 of internet and computer game addiction self-repo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234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bookmarkStart w:id="0" w:name="_GoBack"/>
            <w:bookmarkEnd w:id="0"/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nitive behavior therap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A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ised chen internet addiction sca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uter game addiction inventor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U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ulsive internet use sca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dence interva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dence interval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D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mean difference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rimental group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et addiction tes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 internet addiction sca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A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line game addiction sca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US,</w:t>
            </w:r>
            <w:r w:rsidR="007D74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lematic internet use sca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Q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57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oung diagnostic questionnaire.</w:t>
            </w:r>
            <w:r w:rsidR="00672984" w:rsidRPr="00672984">
              <w:rPr>
                <w:rFonts w:hint="eastAsia"/>
              </w:rPr>
              <w:t xml:space="preserve"> </w:t>
            </w:r>
          </w:p>
        </w:tc>
      </w:tr>
    </w:tbl>
    <w:p w:rsidR="00CA57DB" w:rsidRPr="00CA57DB" w:rsidRDefault="00CA57DB" w:rsidP="00936143">
      <w:pPr>
        <w:jc w:val="left"/>
      </w:pPr>
    </w:p>
    <w:sectPr w:rsidR="00CA57DB" w:rsidRPr="00CA57DB" w:rsidSect="0051318E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1AF" w:rsidRDefault="007F01AF" w:rsidP="00C81A55">
      <w:r>
        <w:separator/>
      </w:r>
    </w:p>
  </w:endnote>
  <w:endnote w:type="continuationSeparator" w:id="0">
    <w:p w:rsidR="007F01AF" w:rsidRDefault="007F01AF" w:rsidP="00C8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1AF" w:rsidRDefault="007F01AF" w:rsidP="00C81A55">
      <w:r>
        <w:separator/>
      </w:r>
    </w:p>
  </w:footnote>
  <w:footnote w:type="continuationSeparator" w:id="0">
    <w:p w:rsidR="007F01AF" w:rsidRDefault="007F01AF" w:rsidP="00C8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95C"/>
    <w:rsid w:val="0009463C"/>
    <w:rsid w:val="000D4739"/>
    <w:rsid w:val="001B4C27"/>
    <w:rsid w:val="00281471"/>
    <w:rsid w:val="00366FFF"/>
    <w:rsid w:val="00374549"/>
    <w:rsid w:val="003B700E"/>
    <w:rsid w:val="003D5D6E"/>
    <w:rsid w:val="004400B6"/>
    <w:rsid w:val="0045027F"/>
    <w:rsid w:val="00464E63"/>
    <w:rsid w:val="0051318E"/>
    <w:rsid w:val="005A0ED0"/>
    <w:rsid w:val="00672984"/>
    <w:rsid w:val="006B1FA7"/>
    <w:rsid w:val="00796FA3"/>
    <w:rsid w:val="007D7458"/>
    <w:rsid w:val="007F01AF"/>
    <w:rsid w:val="008234F8"/>
    <w:rsid w:val="00936143"/>
    <w:rsid w:val="00A02400"/>
    <w:rsid w:val="00A20B8A"/>
    <w:rsid w:val="00AD3A34"/>
    <w:rsid w:val="00C31ECA"/>
    <w:rsid w:val="00C36FA1"/>
    <w:rsid w:val="00C81A55"/>
    <w:rsid w:val="00CA57DB"/>
    <w:rsid w:val="00CD3905"/>
    <w:rsid w:val="00D270D7"/>
    <w:rsid w:val="00D30688"/>
    <w:rsid w:val="00E1795C"/>
    <w:rsid w:val="00EB37DC"/>
    <w:rsid w:val="00ED73DF"/>
    <w:rsid w:val="00FB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4DE43"/>
  <w15:chartTrackingRefBased/>
  <w15:docId w15:val="{B9445C06-A31B-4EB0-85CA-D8131C7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26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08</dc:creator>
  <cp:keywords/>
  <dc:description/>
  <cp:lastModifiedBy>97708</cp:lastModifiedBy>
  <cp:revision>20</cp:revision>
  <dcterms:created xsi:type="dcterms:W3CDTF">2023-04-02T14:47:00Z</dcterms:created>
  <dcterms:modified xsi:type="dcterms:W3CDTF">2023-06-16T00:39:00Z</dcterms:modified>
</cp:coreProperties>
</file>